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F88" w:rsidRDefault="00F53F88" w:rsidP="003E5E20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Table </w:t>
      </w:r>
      <w:r w:rsidR="00AB617D"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>1</w:t>
      </w:r>
      <w:r w:rsidR="003E5E20">
        <w:rPr>
          <w:rFonts w:ascii="Times New Roman" w:hAnsi="Times New Roman" w:hint="eastAsia"/>
          <w:b/>
        </w:rPr>
        <w:t>.</w:t>
      </w:r>
      <w:r w:rsidR="00107DCA">
        <w:rPr>
          <w:rFonts w:ascii="Times New Roman" w:hAnsi="Times New Roman" w:hint="eastAsia"/>
        </w:rPr>
        <w:t xml:space="preserve"> Primes used for</w:t>
      </w:r>
      <w:r w:rsidR="00BD168C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RT-</w:t>
      </w:r>
      <w:smartTag w:uri="urn:schemas-microsoft-com:office:smarttags" w:element="stockticker">
        <w:r>
          <w:rPr>
            <w:rFonts w:ascii="Times New Roman" w:hAnsi="Times New Roman" w:hint="eastAsia"/>
          </w:rPr>
          <w:t>PCR</w:t>
        </w:r>
      </w:smartTag>
      <w:r>
        <w:rPr>
          <w:rFonts w:ascii="Times New Roman" w:hAnsi="Times New Roman" w:hint="eastAsia"/>
        </w:rPr>
        <w:t xml:space="preserve"> </w:t>
      </w:r>
    </w:p>
    <w:p w:rsidR="002015F7" w:rsidRDefault="002015F7" w:rsidP="003E5E2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Primers for conventional RT-PCR</w:t>
      </w:r>
    </w:p>
    <w:tbl>
      <w:tblPr>
        <w:tblW w:w="8647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38"/>
        <w:gridCol w:w="6509"/>
      </w:tblGrid>
      <w:tr w:rsidR="00F53F88" w:rsidTr="002015F7">
        <w:trPr>
          <w:trHeight w:val="340"/>
        </w:trPr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Genes</w:t>
            </w: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          Sequences</w:t>
            </w:r>
          </w:p>
        </w:tc>
      </w:tr>
      <w:tr w:rsidR="00F53F88" w:rsidTr="002015F7">
        <w:trPr>
          <w:cantSplit/>
          <w:trHeight w:val="34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Symbol" w:hAnsi="Symbol"/>
              </w:rPr>
              <w:t>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ctin</w:t>
            </w:r>
          </w:p>
          <w:p w:rsidR="00F53F88" w:rsidRDefault="00F53F88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left w:val="single" w:sz="4" w:space="0" w:color="auto"/>
              <w:right w:val="nil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 w:rsidR="00A114BE">
              <w:rPr>
                <w:rFonts w:ascii="Times New Roman" w:hAnsi="Times New Roman" w:hint="eastAsia"/>
              </w:rPr>
              <w:t xml:space="preserve">- </w:t>
            </w:r>
            <w:r w:rsidR="00A114BE" w:rsidRPr="00A114BE">
              <w:rPr>
                <w:rFonts w:ascii="Times New Roman" w:hAnsi="Times New Roman"/>
              </w:rPr>
              <w:t>CTCTTCCAGCCTTCCTTCCT</w:t>
            </w:r>
            <w:r w:rsidR="00A114BE">
              <w:rPr>
                <w:rFonts w:ascii="Times New Roman" w:hAnsi="Times New Roman" w:hint="eastAsia"/>
              </w:rPr>
              <w:t xml:space="preserve"> -</w:t>
            </w:r>
            <w:r>
              <w:rPr>
                <w:rFonts w:ascii="Times New Roman" w:hAnsi="Times New Roman"/>
              </w:rPr>
              <w:t>3’</w:t>
            </w:r>
          </w:p>
        </w:tc>
      </w:tr>
      <w:tr w:rsidR="00F53F88" w:rsidTr="002015F7">
        <w:trPr>
          <w:cantSplit/>
          <w:trHeight w:val="340"/>
        </w:trPr>
        <w:tc>
          <w:tcPr>
            <w:tcW w:w="2138" w:type="dxa"/>
            <w:vMerge/>
            <w:tcBorders>
              <w:left w:val="nil"/>
              <w:right w:val="single" w:sz="4" w:space="0" w:color="auto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left w:val="single" w:sz="4" w:space="0" w:color="auto"/>
              <w:right w:val="nil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 w:rsidR="00A114BE">
              <w:rPr>
                <w:rFonts w:ascii="Times New Roman" w:hAnsi="Times New Roman" w:hint="eastAsia"/>
              </w:rPr>
              <w:t xml:space="preserve">- </w:t>
            </w:r>
            <w:r w:rsidR="00A114BE" w:rsidRPr="00A114BE">
              <w:rPr>
                <w:rFonts w:ascii="Times New Roman" w:hAnsi="Times New Roman"/>
              </w:rPr>
              <w:t>CACCTTCACCGTTCCAGTTT</w:t>
            </w:r>
            <w:r w:rsidR="00A114BE">
              <w:rPr>
                <w:rFonts w:ascii="Times New Roman" w:hAnsi="Times New Roman" w:hint="eastAsia"/>
              </w:rPr>
              <w:t xml:space="preserve"> -</w:t>
            </w:r>
            <w:r>
              <w:rPr>
                <w:rFonts w:ascii="Times New Roman" w:hAnsi="Times New Roman"/>
              </w:rPr>
              <w:t>3’</w:t>
            </w:r>
          </w:p>
        </w:tc>
      </w:tr>
      <w:tr w:rsidR="00F53F88" w:rsidTr="002015F7">
        <w:trPr>
          <w:cantSplit/>
          <w:trHeight w:val="34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F53F88" w:rsidRDefault="00107DCA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xo-MyoD</w:t>
            </w:r>
          </w:p>
          <w:p w:rsidR="00F53F88" w:rsidRDefault="00F53F88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BD168C">
              <w:t xml:space="preserve"> </w:t>
            </w:r>
            <w:r w:rsidR="00D462FD" w:rsidRPr="00D462FD">
              <w:rPr>
                <w:rFonts w:ascii="Times New Roman" w:hAnsi="Times New Roman"/>
              </w:rPr>
              <w:t>CACCATGGAGCTACTGTCGCCA</w:t>
            </w:r>
            <w:r w:rsidR="00BD168C" w:rsidRPr="00BD168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F53F88" w:rsidTr="002015F7">
        <w:trPr>
          <w:cantSplit/>
          <w:trHeight w:val="340"/>
        </w:trPr>
        <w:tc>
          <w:tcPr>
            <w:tcW w:w="2138" w:type="dxa"/>
            <w:vMerge/>
            <w:tcBorders>
              <w:left w:val="nil"/>
              <w:right w:val="single" w:sz="4" w:space="0" w:color="auto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BD168C">
              <w:t xml:space="preserve"> </w:t>
            </w:r>
            <w:r w:rsidR="00D462FD" w:rsidRPr="00D462FD">
              <w:rPr>
                <w:rFonts w:ascii="Times New Roman" w:hAnsi="Times New Roman"/>
              </w:rPr>
              <w:t>TCAGAGCACCTGGTATATCGGGT</w:t>
            </w:r>
            <w:r w:rsidR="00BD168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F53F88" w:rsidTr="002015F7">
        <w:trPr>
          <w:cantSplit/>
          <w:trHeight w:val="34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F53F88" w:rsidRDefault="00107DCA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ndo-MyoD</w:t>
            </w:r>
          </w:p>
          <w:p w:rsidR="00F53F88" w:rsidRDefault="00F53F88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BD168C">
              <w:t xml:space="preserve"> </w:t>
            </w:r>
            <w:r w:rsidR="00C5219F">
              <w:rPr>
                <w:rFonts w:ascii="Times New Roman" w:hAnsi="Times New Roman" w:hint="eastAsia"/>
              </w:rPr>
              <w:t xml:space="preserve">GACTGCCAGCACTTTGCTATCT 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F53F88" w:rsidTr="002015F7">
        <w:trPr>
          <w:cantSplit/>
          <w:trHeight w:val="340"/>
        </w:trPr>
        <w:tc>
          <w:tcPr>
            <w:tcW w:w="2138" w:type="dxa"/>
            <w:vMerge/>
            <w:tcBorders>
              <w:left w:val="nil"/>
              <w:right w:val="single" w:sz="4" w:space="0" w:color="auto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53F88" w:rsidRDefault="00F53F88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 w:rsidR="00BD168C">
              <w:rPr>
                <w:rFonts w:ascii="Times New Roman" w:hAnsi="Times New Roman" w:hint="eastAsia"/>
              </w:rPr>
              <w:t xml:space="preserve">- </w:t>
            </w:r>
            <w:r w:rsidR="00C5219F">
              <w:rPr>
                <w:rFonts w:ascii="Times New Roman" w:hAnsi="Times New Roman" w:hint="eastAsia"/>
              </w:rPr>
              <w:t>CCTCAGAGCACCTGGTATATCG</w:t>
            </w:r>
            <w:r w:rsidR="00BD168C" w:rsidRPr="00BD168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-</w:t>
            </w:r>
            <w:proofErr w:type="spellStart"/>
            <w:r>
              <w:rPr>
                <w:rFonts w:ascii="Times New Roman" w:hAnsi="Times New Roman" w:hint="eastAsia"/>
              </w:rPr>
              <w:t>Myc</w:t>
            </w:r>
            <w:proofErr w:type="spellEnd"/>
          </w:p>
          <w:p w:rsidR="00EC5E52" w:rsidRDefault="00EC5E52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55D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955DF1">
              <w:rPr>
                <w:rFonts w:ascii="Times New Roman" w:hAnsi="Times New Roman"/>
              </w:rPr>
              <w:t xml:space="preserve"> </w:t>
            </w:r>
            <w:r w:rsidR="00955DF1" w:rsidRPr="00955DF1">
              <w:rPr>
                <w:rFonts w:ascii="Times New Roman" w:hAnsi="Times New Roman"/>
              </w:rPr>
              <w:t>GCGTCCTGGGAAGGGAGATCCGGAGC</w:t>
            </w:r>
            <w:r w:rsidR="00955DF1">
              <w:rPr>
                <w:rFonts w:ascii="Times New Roman" w:hAnsi="Times New Roman" w:hint="eastAsia"/>
              </w:rPr>
              <w:t xml:space="preserve"> </w:t>
            </w:r>
            <w:r w:rsidRPr="00955DF1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’- </w:t>
            </w:r>
            <w:r w:rsidR="00955DF1">
              <w:rPr>
                <w:rFonts w:ascii="Times New Roman" w:hAnsi="Times New Roman"/>
              </w:rPr>
              <w:t>TTGAGGGGCATCGTCGCGGGAGGC</w:t>
            </w:r>
            <w:r w:rsidR="00955DF1" w:rsidRPr="00955DF1">
              <w:rPr>
                <w:rFonts w:ascii="Times New Roman" w:hAnsi="Times New Roman"/>
              </w:rPr>
              <w:t>TG</w:t>
            </w:r>
            <w:r w:rsidRPr="00BD168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ct 3/4</w:t>
            </w:r>
          </w:p>
          <w:p w:rsidR="00EC5E52" w:rsidRDefault="00EC5E52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hint="eastAsia"/>
              </w:rPr>
              <w:t>GACAGGGGGAGGGGAGGAGCTAGG</w:t>
            </w:r>
            <w:r>
              <w:rPr>
                <w:rFonts w:ascii="Times New Roman" w:hAnsi="Times New Roman"/>
              </w:rPr>
              <w:t xml:space="preserve"> -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hint="eastAsia"/>
              </w:rPr>
              <w:t>CTTCCCTCCAACCAGTTGCCCCAAAC</w:t>
            </w:r>
            <w:r>
              <w:rPr>
                <w:rFonts w:ascii="Times New Roman" w:hAnsi="Times New Roman"/>
              </w:rPr>
              <w:t xml:space="preserve"> -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Nanog</w:t>
            </w:r>
            <w:proofErr w:type="spellEnd"/>
          </w:p>
          <w:p w:rsidR="00EC5E52" w:rsidRDefault="00EC5E52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hint="eastAsia"/>
              </w:rPr>
              <w:t>CAGCCCCGATTCTTCCACCAGTCCC</w:t>
            </w:r>
            <w:r>
              <w:rPr>
                <w:rFonts w:ascii="Times New Roman" w:hAnsi="Times New Roman"/>
              </w:rPr>
              <w:t xml:space="preserve"> -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hint="eastAsia"/>
              </w:rPr>
              <w:t>CGGAAGATTCCCAGTCGGGTTCACC</w:t>
            </w:r>
            <w:r>
              <w:rPr>
                <w:rFonts w:ascii="Times New Roman" w:hAnsi="Times New Roman"/>
              </w:rPr>
              <w:t xml:space="preserve"> -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ox2</w:t>
            </w: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hint="eastAsia"/>
              </w:rPr>
              <w:t>GGGAAATGGGAGGGGTGCAAAAGAGG</w:t>
            </w:r>
            <w:r>
              <w:rPr>
                <w:rFonts w:ascii="Times New Roman" w:hAnsi="Times New Roman"/>
              </w:rPr>
              <w:t xml:space="preserve"> -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hint="eastAsia"/>
              </w:rPr>
              <w:t>TTGCGTGAGTGTGGATGGGATTGGTG</w:t>
            </w:r>
            <w:r>
              <w:rPr>
                <w:rFonts w:ascii="Times New Roman" w:hAnsi="Times New Roman"/>
              </w:rPr>
              <w:t xml:space="preserve"> -3’</w:t>
            </w:r>
          </w:p>
        </w:tc>
      </w:tr>
      <w:tr w:rsidR="00EC5E52" w:rsidTr="002015F7">
        <w:trPr>
          <w:cantSplit/>
          <w:trHeight w:val="34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EC5E52" w:rsidRDefault="00EC5E52" w:rsidP="00920CF0">
            <w:pPr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SeV</w:t>
            </w:r>
            <w:proofErr w:type="spellEnd"/>
          </w:p>
          <w:p w:rsidR="0007000E" w:rsidRDefault="0007000E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5E52" w:rsidRDefault="00EC5E52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’- </w:t>
            </w:r>
            <w:r w:rsidRPr="00CB70FC">
              <w:rPr>
                <w:rFonts w:ascii="Times New Roman" w:eastAsia="AdvP696A" w:hAnsi="Times New Roman"/>
                <w:color w:val="241F20"/>
                <w:kern w:val="0"/>
              </w:rPr>
              <w:t>GGATCACTAGGTGATATCGAGC</w:t>
            </w:r>
            <w:r w:rsidRPr="00BD168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07000E" w:rsidTr="00BF1925">
        <w:trPr>
          <w:cantSplit/>
          <w:trHeight w:val="465"/>
        </w:trPr>
        <w:tc>
          <w:tcPr>
            <w:tcW w:w="2138" w:type="dxa"/>
            <w:vMerge/>
            <w:tcBorders>
              <w:left w:val="nil"/>
              <w:right w:val="single" w:sz="4" w:space="0" w:color="auto"/>
            </w:tcBorders>
          </w:tcPr>
          <w:p w:rsidR="0007000E" w:rsidRDefault="0007000E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07000E" w:rsidRDefault="0007000E" w:rsidP="00920C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’- </w:t>
            </w:r>
            <w:r w:rsidRPr="00CB70FC">
              <w:rPr>
                <w:rFonts w:ascii="Times New Roman" w:eastAsia="AdvP696A" w:hAnsi="Times New Roman"/>
                <w:color w:val="241F20"/>
                <w:kern w:val="0"/>
              </w:rPr>
              <w:t>ACCAGACAAGAGTTTAAGAGATATGTATC</w:t>
            </w:r>
            <w:r w:rsidRPr="00BD168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07000E" w:rsidTr="0007000E">
        <w:trPr>
          <w:cantSplit/>
          <w:trHeight w:val="270"/>
        </w:trPr>
        <w:tc>
          <w:tcPr>
            <w:tcW w:w="2138" w:type="dxa"/>
            <w:vMerge w:val="restart"/>
            <w:tcBorders>
              <w:left w:val="nil"/>
              <w:right w:val="single" w:sz="4" w:space="0" w:color="auto"/>
            </w:tcBorders>
          </w:tcPr>
          <w:p w:rsidR="0007000E" w:rsidRDefault="0007000E" w:rsidP="00920CF0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mCherry</w:t>
            </w:r>
          </w:p>
        </w:tc>
        <w:tc>
          <w:tcPr>
            <w:tcW w:w="6509" w:type="dxa"/>
            <w:tcBorders>
              <w:left w:val="single" w:sz="4" w:space="0" w:color="auto"/>
              <w:right w:val="nil"/>
            </w:tcBorders>
          </w:tcPr>
          <w:p w:rsidR="0007000E" w:rsidRDefault="0007000E" w:rsidP="00920CF0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>CATCCCCGACTACTTGAAGC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07000E" w:rsidTr="00BF1925">
        <w:trPr>
          <w:cantSplit/>
          <w:trHeight w:val="330"/>
        </w:trPr>
        <w:tc>
          <w:tcPr>
            <w:tcW w:w="21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7000E" w:rsidRDefault="0007000E" w:rsidP="00920CF0">
            <w:pPr>
              <w:rPr>
                <w:rFonts w:ascii="Times New Roman" w:hAnsi="Times New Roman"/>
              </w:rPr>
            </w:pPr>
          </w:p>
        </w:tc>
        <w:tc>
          <w:tcPr>
            <w:tcW w:w="65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7000E" w:rsidRDefault="0007000E" w:rsidP="00920CF0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</w:t>
            </w:r>
            <w:r w:rsidRPr="002015F7">
              <w:rPr>
                <w:rFonts w:ascii="Times New Roman" w:hAnsi="Times New Roman" w:hint="eastAsia"/>
              </w:rPr>
              <w:t>- CCCATGGTCTTCTTCTGCAT</w:t>
            </w:r>
            <w:r w:rsidRPr="002015F7">
              <w:rPr>
                <w:rFonts w:ascii="Times New Roman" w:hAnsi="Times New Roman"/>
              </w:rPr>
              <w:t xml:space="preserve"> -3’</w:t>
            </w:r>
            <w:bookmarkStart w:id="0" w:name="_GoBack"/>
            <w:bookmarkEnd w:id="0"/>
          </w:p>
        </w:tc>
      </w:tr>
    </w:tbl>
    <w:p w:rsidR="00CF3AD0" w:rsidRDefault="002015F7">
      <w:pPr>
        <w:rPr>
          <w:rFonts w:ascii="Times New Roman" w:hAnsi="Times New Roman"/>
        </w:rPr>
      </w:pPr>
      <w:r w:rsidRPr="002015F7">
        <w:rPr>
          <w:rFonts w:ascii="Times New Roman" w:hAnsi="Times New Roman"/>
        </w:rPr>
        <w:t>Primers</w:t>
      </w:r>
      <w:r>
        <w:rPr>
          <w:rFonts w:ascii="Times New Roman" w:hAnsi="Times New Roman" w:hint="eastAsia"/>
        </w:rPr>
        <w:t xml:space="preserve"> for Quantitative real-time RT-PCR</w:t>
      </w:r>
    </w:p>
    <w:tbl>
      <w:tblPr>
        <w:tblW w:w="864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12"/>
        <w:gridCol w:w="6428"/>
      </w:tblGrid>
      <w:tr w:rsidR="002015F7" w:rsidRPr="002015F7" w:rsidTr="001C45DA">
        <w:trPr>
          <w:trHeight w:val="180"/>
        </w:trPr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 xml:space="preserve">   Genes</w:t>
            </w: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 xml:space="preserve">                  Sequences</w:t>
            </w:r>
          </w:p>
        </w:tc>
      </w:tr>
      <w:tr w:rsidR="002015F7" w:rsidRPr="002015F7" w:rsidTr="002015F7">
        <w:trPr>
          <w:cantSplit/>
          <w:trHeight w:val="34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Symbol" w:hAnsi="Symbol"/>
              </w:rPr>
              <w:t></w:t>
            </w:r>
            <w:r w:rsidRPr="002015F7">
              <w:rPr>
                <w:rFonts w:ascii="Times New Roman" w:hAnsi="Times New Roman"/>
              </w:rPr>
              <w:t>-</w:t>
            </w:r>
            <w:r w:rsidRPr="002015F7">
              <w:rPr>
                <w:rFonts w:ascii="Times New Roman" w:hAnsi="Times New Roman" w:hint="eastAsia"/>
              </w:rPr>
              <w:t>A</w:t>
            </w:r>
            <w:r w:rsidRPr="002015F7">
              <w:rPr>
                <w:rFonts w:ascii="Times New Roman" w:hAnsi="Times New Roman"/>
              </w:rPr>
              <w:t>ctin</w:t>
            </w:r>
          </w:p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left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 CACCATTGGCAATGAGCGGTTC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left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 AGGTCTTTGCGGATGTCCACGT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mCherry</w:t>
            </w: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>CATCCCCGACTACTTGAAGC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</w:t>
            </w:r>
            <w:r w:rsidRPr="002015F7">
              <w:rPr>
                <w:rFonts w:ascii="Times New Roman" w:hAnsi="Times New Roman" w:hint="eastAsia"/>
              </w:rPr>
              <w:t>- CCCATGGTCTTCTTCTGCAT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endo-MyoD</w:t>
            </w: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CACTCCGGTCCCAAATGTAG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>TTCCCTGTAGCACCACACAC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CK-M</w:t>
            </w: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>ACATGGCCAAGGTACTGACC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TGATGGGGTCAAAGAGTTCC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Dystrophin</w:t>
            </w:r>
          </w:p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>GATGCACGAATGGATGACAC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>TGTGCTACAGGTGGAGCTTG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3E5E20" w:rsidP="00201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 w:rsidR="002015F7" w:rsidRPr="002015F7">
              <w:rPr>
                <w:rFonts w:ascii="Times New Roman" w:hAnsi="Times New Roman" w:hint="eastAsia"/>
              </w:rPr>
              <w:t>yogenin</w:t>
            </w: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>TGGGCGTGTAAGGTGTGTAA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 xml:space="preserve">CGATGTACTGGATGGCACTG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lastRenderedPageBreak/>
              <w:t>Mesp2</w:t>
            </w:r>
          </w:p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 xml:space="preserve">5’- </w:t>
            </w:r>
            <w:r w:rsidRPr="002015F7">
              <w:rPr>
                <w:rFonts w:ascii="Times New Roman" w:hAnsi="Times New Roman" w:hint="eastAsia"/>
              </w:rPr>
              <w:t xml:space="preserve">ACTGCCCCAAGATACAGTCG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ACAGGGCTCTGGAGACACAG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T</w:t>
            </w: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ACCCAGTTCATAGCGGTGAC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CATTGGGAGTACCCAGGTTG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Tbx6</w:t>
            </w:r>
          </w:p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AGCCTGTGTCTTTCCATCGT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AGGCTGTCACGGAGATGAAT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Pax3</w:t>
            </w:r>
          </w:p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AGGAAGGAGGCAGAGGAAAG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1C45DA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CAGCTGTTCTGCTGTGAAGG</w:t>
            </w:r>
            <w:r w:rsidRPr="002015F7">
              <w:rPr>
                <w:rFonts w:ascii="Times New Roman" w:hAnsi="Times New Roman"/>
              </w:rPr>
              <w:t xml:space="preserve"> -3’</w:t>
            </w:r>
          </w:p>
        </w:tc>
      </w:tr>
      <w:tr w:rsidR="002015F7" w:rsidRPr="002015F7" w:rsidTr="002015F7">
        <w:trPr>
          <w:cantSplit/>
          <w:trHeight w:val="34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Oct 3/4</w:t>
            </w:r>
          </w:p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GACAGGGGGAGGGGAGGAGCT AGG -3’</w:t>
            </w:r>
          </w:p>
        </w:tc>
      </w:tr>
      <w:tr w:rsidR="002015F7" w:rsidRPr="002015F7" w:rsidTr="002015F7">
        <w:trPr>
          <w:cantSplit/>
          <w:trHeight w:val="34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CTT CCC TCC AAC CAG TTG CCC CAA AC -3’</w:t>
            </w:r>
          </w:p>
        </w:tc>
      </w:tr>
      <w:tr w:rsidR="002015F7" w:rsidRPr="002015F7" w:rsidTr="002015F7">
        <w:trPr>
          <w:cantSplit/>
          <w:trHeight w:val="34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proofErr w:type="spellStart"/>
            <w:r w:rsidRPr="002015F7">
              <w:rPr>
                <w:rFonts w:ascii="Times New Roman" w:hAnsi="Times New Roman" w:hint="eastAsia"/>
              </w:rPr>
              <w:t>Nanog</w:t>
            </w:r>
            <w:proofErr w:type="spellEnd"/>
          </w:p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CAGCCCCGATTCTTCCACCAGTCCC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015F7" w:rsidRPr="002015F7" w:rsidTr="002015F7">
        <w:trPr>
          <w:cantSplit/>
          <w:trHeight w:val="34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CGGAAGATTCCCAGTCGGGTTCACC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015F7" w:rsidRPr="002015F7" w:rsidTr="002015F7">
        <w:trPr>
          <w:cantSplit/>
          <w:trHeight w:val="357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 w:hint="eastAsia"/>
              </w:rPr>
              <w:t>Sox2</w:t>
            </w:r>
          </w:p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GGGAAATGGGAGGGGTGCAAA AGAGG -3’</w:t>
            </w:r>
          </w:p>
        </w:tc>
      </w:tr>
      <w:tr w:rsidR="002015F7" w:rsidRPr="002015F7" w:rsidTr="002270B8">
        <w:trPr>
          <w:cantSplit/>
          <w:trHeight w:val="7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15F7" w:rsidRPr="002015F7" w:rsidRDefault="002015F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TTGCGTGAGTGTGGATGGGATTGGTG -3’</w:t>
            </w:r>
          </w:p>
        </w:tc>
      </w:tr>
      <w:tr w:rsidR="002270B8" w:rsidRPr="002015F7" w:rsidTr="002270B8">
        <w:trPr>
          <w:cantSplit/>
          <w:trHeight w:val="33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270B8" w:rsidRDefault="002270B8" w:rsidP="00201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yf5</w:t>
            </w:r>
          </w:p>
          <w:p w:rsidR="002270B8" w:rsidRPr="002015F7" w:rsidRDefault="002270B8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270B8" w:rsidRPr="002015F7" w:rsidRDefault="007F645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="0036089B" w:rsidRPr="0036089B">
              <w:rPr>
                <w:rFonts w:ascii="Times New Roman" w:hAnsi="Times New Roman"/>
                <w:caps/>
              </w:rPr>
              <w:t>tcacctcctcagagcaacct</w:t>
            </w:r>
            <w:r w:rsidR="0036089B" w:rsidRPr="0036089B">
              <w:rPr>
                <w:rFonts w:ascii="Times New Roman" w:hAnsi="Times New Roman" w:hint="eastAsia"/>
                <w:caps/>
              </w:rPr>
              <w:t xml:space="preserve">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270B8" w:rsidRPr="002015F7" w:rsidTr="002270B8">
        <w:trPr>
          <w:cantSplit/>
          <w:trHeight w:val="375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270B8" w:rsidRDefault="002270B8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270B8" w:rsidRDefault="007F645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="0036089B" w:rsidRPr="0036089B">
              <w:rPr>
                <w:rFonts w:ascii="Times New Roman" w:hAnsi="Times New Roman"/>
                <w:caps/>
              </w:rPr>
              <w:t>attaggccctcctggaagaa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270B8" w:rsidRPr="002015F7" w:rsidTr="002270B8">
        <w:trPr>
          <w:cantSplit/>
          <w:trHeight w:val="345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270B8" w:rsidRDefault="002270B8" w:rsidP="00201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F2C</w:t>
            </w:r>
          </w:p>
          <w:p w:rsidR="002270B8" w:rsidRDefault="002270B8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270B8" w:rsidRDefault="007F6457" w:rsidP="007F645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>
              <w:t xml:space="preserve"> </w:t>
            </w:r>
            <w:r w:rsidRPr="007F6457">
              <w:rPr>
                <w:rFonts w:ascii="Times New Roman" w:hAnsi="Times New Roman"/>
                <w:caps/>
              </w:rPr>
              <w:t>cgagatacccacaacacacg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270B8" w:rsidRPr="002015F7" w:rsidTr="002270B8">
        <w:trPr>
          <w:cantSplit/>
          <w:trHeight w:val="360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270B8" w:rsidRDefault="002270B8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270B8" w:rsidRDefault="007F6457" w:rsidP="007F645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7F6457">
              <w:rPr>
                <w:rFonts w:ascii="Times New Roman" w:hAnsi="Times New Roman"/>
                <w:caps/>
              </w:rPr>
              <w:t>cgcttgactgagggactttc</w:t>
            </w:r>
            <w:r w:rsidRPr="007F6457">
              <w:rPr>
                <w:rFonts w:ascii="Times New Roman" w:hAnsi="Times New Roman"/>
              </w:rPr>
              <w:t xml:space="preserve">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270B8" w:rsidRPr="002015F7" w:rsidTr="002270B8">
        <w:trPr>
          <w:cantSplit/>
          <w:trHeight w:val="330"/>
        </w:trPr>
        <w:tc>
          <w:tcPr>
            <w:tcW w:w="2212" w:type="dxa"/>
            <w:vMerge w:val="restart"/>
            <w:tcBorders>
              <w:left w:val="nil"/>
              <w:right w:val="single" w:sz="4" w:space="0" w:color="auto"/>
            </w:tcBorders>
          </w:tcPr>
          <w:p w:rsidR="002270B8" w:rsidRDefault="002270B8" w:rsidP="00201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x1</w:t>
            </w:r>
          </w:p>
          <w:p w:rsidR="002270B8" w:rsidRDefault="002270B8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270B8" w:rsidRDefault="007F645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7F6457">
              <w:rPr>
                <w:rFonts w:ascii="Times New Roman" w:hAnsi="Times New Roman"/>
                <w:caps/>
              </w:rPr>
              <w:t>agttctcgcctcacaaccac</w:t>
            </w:r>
            <w:r w:rsidRPr="007F6457">
              <w:rPr>
                <w:rFonts w:ascii="Times New Roman" w:hAnsi="Times New Roman"/>
              </w:rPr>
              <w:t xml:space="preserve">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  <w:tr w:rsidR="002270B8" w:rsidRPr="002015F7" w:rsidTr="002270B8">
        <w:trPr>
          <w:cantSplit/>
          <w:trHeight w:val="375"/>
        </w:trPr>
        <w:tc>
          <w:tcPr>
            <w:tcW w:w="2212" w:type="dxa"/>
            <w:vMerge/>
            <w:tcBorders>
              <w:left w:val="nil"/>
              <w:right w:val="single" w:sz="4" w:space="0" w:color="auto"/>
            </w:tcBorders>
          </w:tcPr>
          <w:p w:rsidR="002270B8" w:rsidRDefault="002270B8" w:rsidP="002015F7">
            <w:pPr>
              <w:rPr>
                <w:rFonts w:ascii="Times New Roman" w:hAnsi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270B8" w:rsidRDefault="007F6457" w:rsidP="002015F7">
            <w:pPr>
              <w:rPr>
                <w:rFonts w:ascii="Times New Roman" w:hAnsi="Times New Roman"/>
              </w:rPr>
            </w:pPr>
            <w:r w:rsidRPr="002015F7">
              <w:rPr>
                <w:rFonts w:ascii="Times New Roman" w:hAnsi="Times New Roman"/>
              </w:rPr>
              <w:t>5’-</w:t>
            </w:r>
            <w:r w:rsidRPr="002015F7">
              <w:rPr>
                <w:rFonts w:ascii="Times New Roman" w:hAnsi="Times New Roman" w:hint="eastAsia"/>
              </w:rPr>
              <w:t xml:space="preserve"> </w:t>
            </w:r>
            <w:r w:rsidRPr="007F6457">
              <w:rPr>
                <w:rFonts w:ascii="Times New Roman" w:hAnsi="Times New Roman"/>
                <w:caps/>
              </w:rPr>
              <w:t>acacccctcgacttctcctt</w:t>
            </w:r>
            <w:r w:rsidRPr="007F6457">
              <w:rPr>
                <w:rFonts w:ascii="Times New Roman" w:hAnsi="Times New Roman"/>
              </w:rPr>
              <w:t xml:space="preserve"> </w:t>
            </w:r>
            <w:r w:rsidRPr="002015F7">
              <w:rPr>
                <w:rFonts w:ascii="Times New Roman" w:hAnsi="Times New Roman"/>
              </w:rPr>
              <w:t>-3’</w:t>
            </w:r>
          </w:p>
        </w:tc>
      </w:tr>
    </w:tbl>
    <w:p w:rsidR="002015F7" w:rsidRPr="002015F7" w:rsidRDefault="002015F7">
      <w:pPr>
        <w:rPr>
          <w:rFonts w:ascii="Times New Roman" w:hAnsi="Times New Roman"/>
        </w:rPr>
      </w:pPr>
    </w:p>
    <w:sectPr w:rsidR="002015F7" w:rsidRPr="002015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F48" w:rsidRDefault="00FD2F48" w:rsidP="00401155">
      <w:r>
        <w:separator/>
      </w:r>
    </w:p>
  </w:endnote>
  <w:endnote w:type="continuationSeparator" w:id="0">
    <w:p w:rsidR="00FD2F48" w:rsidRDefault="00FD2F48" w:rsidP="00401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696A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F48" w:rsidRDefault="00FD2F48" w:rsidP="00401155">
      <w:r>
        <w:separator/>
      </w:r>
    </w:p>
  </w:footnote>
  <w:footnote w:type="continuationSeparator" w:id="0">
    <w:p w:rsidR="00FD2F48" w:rsidRDefault="00FD2F48" w:rsidP="00401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F88"/>
    <w:rsid w:val="0007000E"/>
    <w:rsid w:val="00077EA0"/>
    <w:rsid w:val="000E5697"/>
    <w:rsid w:val="00107DCA"/>
    <w:rsid w:val="001115F9"/>
    <w:rsid w:val="00180A90"/>
    <w:rsid w:val="002015F7"/>
    <w:rsid w:val="002270B8"/>
    <w:rsid w:val="0036089B"/>
    <w:rsid w:val="003E032B"/>
    <w:rsid w:val="003E5E20"/>
    <w:rsid w:val="00401155"/>
    <w:rsid w:val="00415AE2"/>
    <w:rsid w:val="00435F16"/>
    <w:rsid w:val="00454A19"/>
    <w:rsid w:val="005A43CC"/>
    <w:rsid w:val="005A74CF"/>
    <w:rsid w:val="0065590E"/>
    <w:rsid w:val="00682FD2"/>
    <w:rsid w:val="00706D05"/>
    <w:rsid w:val="00721316"/>
    <w:rsid w:val="007F6457"/>
    <w:rsid w:val="00920CF0"/>
    <w:rsid w:val="00955DF1"/>
    <w:rsid w:val="009711AE"/>
    <w:rsid w:val="009A0E9E"/>
    <w:rsid w:val="009A3966"/>
    <w:rsid w:val="00A114BE"/>
    <w:rsid w:val="00A85035"/>
    <w:rsid w:val="00AB617D"/>
    <w:rsid w:val="00B561DA"/>
    <w:rsid w:val="00BD168C"/>
    <w:rsid w:val="00C5219F"/>
    <w:rsid w:val="00C73CA0"/>
    <w:rsid w:val="00CF3AD0"/>
    <w:rsid w:val="00D44613"/>
    <w:rsid w:val="00D462FD"/>
    <w:rsid w:val="00D479C3"/>
    <w:rsid w:val="00DC281A"/>
    <w:rsid w:val="00E55949"/>
    <w:rsid w:val="00E709C8"/>
    <w:rsid w:val="00EC5E52"/>
    <w:rsid w:val="00F53F88"/>
    <w:rsid w:val="00FD0D1F"/>
    <w:rsid w:val="00FD2F48"/>
    <w:rsid w:val="00FD79CF"/>
    <w:rsid w:val="00FF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53F88"/>
    <w:pPr>
      <w:widowControl w:val="0"/>
      <w:jc w:val="both"/>
    </w:pPr>
    <w:rPr>
      <w:rFonts w:ascii="ＭＳ 明朝" w:hAnsi="ＭＳ 明朝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011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401155"/>
    <w:rPr>
      <w:rFonts w:ascii="ＭＳ 明朝" w:hAnsi="ＭＳ 明朝"/>
      <w:kern w:val="2"/>
      <w:sz w:val="24"/>
      <w:szCs w:val="24"/>
    </w:rPr>
  </w:style>
  <w:style w:type="paragraph" w:styleId="a5">
    <w:name w:val="footer"/>
    <w:basedOn w:val="a"/>
    <w:link w:val="a6"/>
    <w:rsid w:val="004011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401155"/>
    <w:rPr>
      <w:rFonts w:ascii="ＭＳ 明朝" w:hAnsi="ＭＳ 明朝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53F88"/>
    <w:pPr>
      <w:widowControl w:val="0"/>
      <w:jc w:val="both"/>
    </w:pPr>
    <w:rPr>
      <w:rFonts w:ascii="ＭＳ 明朝" w:hAnsi="ＭＳ 明朝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011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401155"/>
    <w:rPr>
      <w:rFonts w:ascii="ＭＳ 明朝" w:hAnsi="ＭＳ 明朝"/>
      <w:kern w:val="2"/>
      <w:sz w:val="24"/>
      <w:szCs w:val="24"/>
    </w:rPr>
  </w:style>
  <w:style w:type="paragraph" w:styleId="a5">
    <w:name w:val="footer"/>
    <w:basedOn w:val="a"/>
    <w:link w:val="a6"/>
    <w:rsid w:val="004011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401155"/>
    <w:rPr>
      <w:rFonts w:ascii="ＭＳ 明朝" w:hAnsi="ＭＳ 明朝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1 Primes used for RT-PCR</vt:lpstr>
      <vt:lpstr>Supplementary Table 1 Primes used for RT-PCR </vt:lpstr>
    </vt:vector>
  </TitlesOfParts>
  <Company>名古屋大学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Primes used for RT-PCR</dc:title>
  <dc:creator>桜井　英俊</dc:creator>
  <cp:lastModifiedBy>SakuraiG</cp:lastModifiedBy>
  <cp:revision>2</cp:revision>
  <dcterms:created xsi:type="dcterms:W3CDTF">2013-02-19T08:40:00Z</dcterms:created>
  <dcterms:modified xsi:type="dcterms:W3CDTF">2013-02-19T08:40:00Z</dcterms:modified>
</cp:coreProperties>
</file>